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EACDB" w14:textId="74469B1F" w:rsidR="0041789B" w:rsidRPr="00E80634" w:rsidRDefault="0041789B" w:rsidP="0041789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3A75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Pr="00493A75">
        <w:rPr>
          <w:rFonts w:ascii="Times New Roman" w:hAnsi="Times New Roman" w:cs="Times New Roman"/>
          <w:b/>
          <w:bCs/>
          <w:sz w:val="24"/>
          <w:szCs w:val="24"/>
        </w:rPr>
        <w:t xml:space="preserve">9 </w:t>
      </w:r>
      <w:r w:rsidR="00E806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3A75">
        <w:rPr>
          <w:rFonts w:ascii="Times New Roman" w:hAnsi="Times New Roman" w:cs="Times New Roman"/>
          <w:b/>
          <w:bCs/>
          <w:sz w:val="24"/>
          <w:szCs w:val="24"/>
        </w:rPr>
        <w:t>Identification</w:t>
      </w:r>
      <w:proofErr w:type="gramEnd"/>
      <w:r w:rsidRPr="00493A75">
        <w:rPr>
          <w:rFonts w:ascii="Times New Roman" w:hAnsi="Times New Roman" w:cs="Times New Roman"/>
          <w:b/>
          <w:bCs/>
          <w:sz w:val="24"/>
          <w:szCs w:val="24"/>
        </w:rPr>
        <w:t xml:space="preserve"> of SSRs </w:t>
      </w:r>
    </w:p>
    <w:tbl>
      <w:tblPr>
        <w:tblW w:w="6811" w:type="dxa"/>
        <w:tblLook w:val="04A0" w:firstRow="1" w:lastRow="0" w:firstColumn="1" w:lastColumn="0" w:noHBand="0" w:noVBand="1"/>
      </w:tblPr>
      <w:tblGrid>
        <w:gridCol w:w="1080"/>
        <w:gridCol w:w="1047"/>
        <w:gridCol w:w="1701"/>
        <w:gridCol w:w="1559"/>
        <w:gridCol w:w="1424"/>
      </w:tblGrid>
      <w:tr w:rsidR="0041789B" w:rsidRPr="00E80634" w14:paraId="6231F02F" w14:textId="77777777" w:rsidTr="0091436D">
        <w:trPr>
          <w:trHeight w:val="315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339C" w14:textId="60B80804" w:rsidR="0041789B" w:rsidRPr="00493A75" w:rsidRDefault="0041789B" w:rsidP="00434479">
            <w:pPr>
              <w:rPr>
                <w:rFonts w:ascii="Times New Roman" w:hAnsi="Times New Roman" w:cs="Times New Roman"/>
                <w:b/>
                <w:bCs/>
              </w:rPr>
            </w:pPr>
            <w:r w:rsidRPr="00493A75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D0A5" w14:textId="77777777" w:rsidR="0041789B" w:rsidRPr="00493A75" w:rsidRDefault="0041789B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493A75">
              <w:rPr>
                <w:rFonts w:ascii="Times New Roman" w:hAnsi="Times New Roman" w:cs="Times New Roman"/>
                <w:b/>
                <w:bCs/>
              </w:rPr>
              <w:t>Unit siz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33624" w14:textId="3A3E7F03" w:rsidR="0041789B" w:rsidRPr="00493A75" w:rsidRDefault="0041789B" w:rsidP="00AC5AF0">
            <w:pPr>
              <w:rPr>
                <w:rFonts w:ascii="Times New Roman" w:hAnsi="Times New Roman" w:cs="Times New Roman"/>
                <w:b/>
                <w:bCs/>
              </w:rPr>
            </w:pPr>
            <w:r w:rsidRPr="00493A75">
              <w:rPr>
                <w:rFonts w:ascii="Times New Roman" w:hAnsi="Times New Roman" w:cs="Times New Roman"/>
                <w:b/>
                <w:bCs/>
              </w:rPr>
              <w:t>Cut-off</w:t>
            </w:r>
            <w:r w:rsidR="00AC5AF0">
              <w:rPr>
                <w:rFonts w:ascii="Times New Roman" w:hAnsi="Times New Roman" w:cs="Times New Roman"/>
                <w:b/>
                <w:bCs/>
              </w:rPr>
              <w:t xml:space="preserve"> value for No. of repeat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C1A5" w14:textId="0F186423" w:rsidR="0041789B" w:rsidRPr="00493A75" w:rsidRDefault="0041789B" w:rsidP="00434479">
            <w:pPr>
              <w:rPr>
                <w:rFonts w:ascii="Times New Roman" w:hAnsi="Times New Roman" w:cs="Times New Roman"/>
                <w:b/>
                <w:bCs/>
              </w:rPr>
            </w:pPr>
            <w:r w:rsidRPr="00493A75">
              <w:rPr>
                <w:rFonts w:ascii="Times New Roman" w:hAnsi="Times New Roman" w:cs="Times New Roman"/>
                <w:b/>
                <w:bCs/>
              </w:rPr>
              <w:t>N</w:t>
            </w:r>
            <w:r w:rsidR="00434479">
              <w:rPr>
                <w:rFonts w:ascii="Times New Roman" w:hAnsi="Times New Roman" w:cs="Times New Roman"/>
                <w:b/>
                <w:bCs/>
              </w:rPr>
              <w:t>o.</w:t>
            </w:r>
            <w:r w:rsidRPr="00493A75">
              <w:rPr>
                <w:rFonts w:ascii="Times New Roman" w:hAnsi="Times New Roman" w:cs="Times New Roman"/>
                <w:b/>
                <w:bCs/>
              </w:rPr>
              <w:t xml:space="preserve"> of SSR</w:t>
            </w:r>
            <w:r w:rsidR="00434479">
              <w:rPr>
                <w:rFonts w:ascii="Times New Roman" w:hAnsi="Times New Roman" w:cs="Times New Roman"/>
                <w:b/>
                <w:bCs/>
              </w:rPr>
              <w:t>s</w:t>
            </w:r>
            <w:r w:rsidRPr="00493A75">
              <w:rPr>
                <w:rFonts w:ascii="Times New Roman" w:hAnsi="Times New Roman" w:cs="Times New Roman"/>
                <w:b/>
                <w:bCs/>
              </w:rPr>
              <w:t xml:space="preserve"> in </w:t>
            </w:r>
            <w:r w:rsidRPr="00493A75"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 w:rsidRPr="00493A75">
              <w:rPr>
                <w:rFonts w:ascii="Times New Roman" w:hAnsi="Times New Roman" w:cs="Times New Roman"/>
                <w:b/>
                <w:bCs/>
                <w:i/>
              </w:rPr>
              <w:t>baicalensis</w:t>
            </w:r>
            <w:proofErr w:type="spellEnd"/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1A41E" w14:textId="35C64EA9" w:rsidR="0041789B" w:rsidRPr="00493A75" w:rsidRDefault="00434479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493A75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.</w:t>
            </w:r>
            <w:r w:rsidRPr="00493A75">
              <w:rPr>
                <w:rFonts w:ascii="Times New Roman" w:hAnsi="Times New Roman" w:cs="Times New Roman"/>
                <w:b/>
                <w:bCs/>
              </w:rPr>
              <w:t xml:space="preserve"> of SSR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41789B" w:rsidRPr="00493A75">
              <w:rPr>
                <w:rFonts w:ascii="Times New Roman" w:hAnsi="Times New Roman" w:cs="Times New Roman"/>
                <w:b/>
                <w:bCs/>
              </w:rPr>
              <w:t xml:space="preserve"> in </w:t>
            </w:r>
            <w:r w:rsidR="0041789B" w:rsidRPr="00493A75"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 w:rsidR="0041789B" w:rsidRPr="00493A75">
              <w:rPr>
                <w:rFonts w:ascii="Times New Roman" w:hAnsi="Times New Roman" w:cs="Times New Roman"/>
                <w:b/>
                <w:bCs/>
                <w:i/>
              </w:rPr>
              <w:t>barbata</w:t>
            </w:r>
            <w:proofErr w:type="spellEnd"/>
          </w:p>
        </w:tc>
      </w:tr>
      <w:tr w:rsidR="0041789B" w14:paraId="67851196" w14:textId="77777777" w:rsidTr="0091436D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D81A62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mer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78FD3D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97EC9E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05D531F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,270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4AB16A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,162</w:t>
            </w:r>
          </w:p>
        </w:tc>
      </w:tr>
      <w:tr w:rsidR="0041789B" w14:paraId="7B238D04" w14:textId="77777777" w:rsidTr="0091436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9EC6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m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18B9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968B8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329E5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4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41B01DE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280</w:t>
            </w:r>
          </w:p>
        </w:tc>
      </w:tr>
      <w:tr w:rsidR="0041789B" w14:paraId="4B884B98" w14:textId="77777777" w:rsidTr="0091436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E5DDD2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m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7B9570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209C7E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4204717" w14:textId="13C468DD" w:rsidR="0041789B" w:rsidRDefault="0041789B" w:rsidP="004344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7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543BD6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742</w:t>
            </w:r>
          </w:p>
        </w:tc>
      </w:tr>
      <w:tr w:rsidR="0041789B" w14:paraId="78EFD1E7" w14:textId="77777777" w:rsidTr="0091436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8F1AA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ram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BF2BB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BFF4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FF38C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37EF7A8" w14:textId="70F793FD" w:rsidR="0041789B" w:rsidRDefault="0041789B" w:rsidP="004344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0</w:t>
            </w:r>
          </w:p>
        </w:tc>
      </w:tr>
      <w:tr w:rsidR="0041789B" w14:paraId="7582B2EF" w14:textId="77777777" w:rsidTr="0091436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547E03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tam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72EC90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EA485A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0E657DE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C5E22D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41789B" w14:paraId="781FD058" w14:textId="77777777" w:rsidTr="0091436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76BD1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m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00778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B5890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18193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2D4C895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41789B" w14:paraId="09794988" w14:textId="77777777" w:rsidTr="0091436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88C676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329EDE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058A2F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992F740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2,95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6244BB6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,705</w:t>
            </w:r>
          </w:p>
        </w:tc>
      </w:tr>
    </w:tbl>
    <w:p w14:paraId="0D0693AB" w14:textId="6993B196" w:rsidR="002D3CA5" w:rsidRPr="00E80634" w:rsidRDefault="00E80634" w:rsidP="001E2A11">
      <w:pPr>
        <w:spacing w:line="360" w:lineRule="auto"/>
        <w:rPr>
          <w:rFonts w:ascii="Times New Roman" w:hAnsi="Times New Roman" w:cs="Times New Roman"/>
          <w:szCs w:val="21"/>
        </w:rPr>
      </w:pPr>
      <w:r w:rsidRPr="009D1899">
        <w:rPr>
          <w:rFonts w:ascii="Times New Roman" w:hAnsi="Times New Roman" w:cs="Times New Roman"/>
          <w:i/>
          <w:iCs/>
          <w:szCs w:val="21"/>
        </w:rPr>
        <w:t>Note</w:t>
      </w:r>
      <w:r w:rsidRPr="00487EAA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SSR, </w:t>
      </w:r>
      <w:r w:rsidRPr="00E80634">
        <w:rPr>
          <w:rFonts w:ascii="Times New Roman" w:hAnsi="Times New Roman" w:cs="Times New Roman"/>
          <w:szCs w:val="21"/>
        </w:rPr>
        <w:t>single sequence repeat</w:t>
      </w:r>
      <w:r w:rsidR="001E2A11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sectPr w:rsidR="002D3CA5" w:rsidRPr="00E80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E6C95" w14:textId="77777777" w:rsidR="009428A1" w:rsidRDefault="009428A1" w:rsidP="00E80634">
      <w:r>
        <w:separator/>
      </w:r>
    </w:p>
  </w:endnote>
  <w:endnote w:type="continuationSeparator" w:id="0">
    <w:p w14:paraId="7F0F42E7" w14:textId="77777777" w:rsidR="009428A1" w:rsidRDefault="009428A1" w:rsidP="00E80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E2373A" w14:textId="77777777" w:rsidR="009428A1" w:rsidRDefault="009428A1" w:rsidP="00E80634">
      <w:r>
        <w:separator/>
      </w:r>
    </w:p>
  </w:footnote>
  <w:footnote w:type="continuationSeparator" w:id="0">
    <w:p w14:paraId="34E45D35" w14:textId="77777777" w:rsidR="009428A1" w:rsidRDefault="009428A1" w:rsidP="00E80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Mza1MDM1NDFV0lEKTi0uzszPAykwqgUArflBECwAAAA="/>
  </w:docVars>
  <w:rsids>
    <w:rsidRoot w:val="0041789B"/>
    <w:rsid w:val="00033193"/>
    <w:rsid w:val="000E11B2"/>
    <w:rsid w:val="0017589A"/>
    <w:rsid w:val="001E2A11"/>
    <w:rsid w:val="002D3CA5"/>
    <w:rsid w:val="0041789B"/>
    <w:rsid w:val="00434479"/>
    <w:rsid w:val="00493A75"/>
    <w:rsid w:val="007E0F01"/>
    <w:rsid w:val="008D1E94"/>
    <w:rsid w:val="0091436D"/>
    <w:rsid w:val="009428A1"/>
    <w:rsid w:val="0098103F"/>
    <w:rsid w:val="00A230D6"/>
    <w:rsid w:val="00A80F8D"/>
    <w:rsid w:val="00AC5AF0"/>
    <w:rsid w:val="00E80634"/>
    <w:rsid w:val="00ED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ECC30"/>
  <w15:chartTrackingRefBased/>
  <w15:docId w15:val="{7461D9E7-35EC-4078-A02F-2421FD810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7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06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0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063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063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0634"/>
    <w:rPr>
      <w:sz w:val="18"/>
      <w:szCs w:val="18"/>
    </w:rPr>
  </w:style>
  <w:style w:type="character" w:styleId="a9">
    <w:name w:val="Emphasis"/>
    <w:basedOn w:val="a0"/>
    <w:uiPriority w:val="20"/>
    <w:qFormat/>
    <w:rsid w:val="00E80634"/>
    <w:rPr>
      <w:i/>
      <w:iCs/>
    </w:rPr>
  </w:style>
  <w:style w:type="character" w:customStyle="1" w:styleId="apple-converted-space">
    <w:name w:val="apple-converted-space"/>
    <w:basedOn w:val="a0"/>
    <w:rsid w:val="00E80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92</Characters>
  <Application>Microsoft Office Word</Application>
  <DocSecurity>0</DocSecurity>
  <Lines>2</Lines>
  <Paragraphs>1</Paragraphs>
  <ScaleCrop>false</ScaleCrop>
  <Company>微软中国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谢珊珊</cp:lastModifiedBy>
  <cp:revision>4</cp:revision>
  <dcterms:created xsi:type="dcterms:W3CDTF">2020-10-23T11:26:00Z</dcterms:created>
  <dcterms:modified xsi:type="dcterms:W3CDTF">2020-10-24T16:39:00Z</dcterms:modified>
</cp:coreProperties>
</file>